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FB7" w:rsidRPr="004777A3" w:rsidRDefault="00812E49" w:rsidP="00BE2496">
      <w:pPr>
        <w:pStyle w:val="KeinLeerraum"/>
        <w:rPr>
          <w:lang w:val="en-GB"/>
        </w:rPr>
      </w:pPr>
      <w:r>
        <w:rPr>
          <w:b/>
          <w:lang w:val="en-GB"/>
        </w:rPr>
        <w:t xml:space="preserve">Table S2. </w:t>
      </w:r>
      <w:r w:rsidR="00D01FB7" w:rsidRPr="004777A3">
        <w:rPr>
          <w:b/>
          <w:lang w:val="en-GB"/>
        </w:rPr>
        <w:t>Top 10 metabolites from the linear models corresponding to each analysed hypothesis.</w:t>
      </w:r>
      <w:r w:rsidR="00D01FB7" w:rsidRPr="004777A3">
        <w:rPr>
          <w:lang w:val="en-GB"/>
        </w:rPr>
        <w:t xml:space="preserve"> The log</w:t>
      </w:r>
      <w:r w:rsidR="00D01FB7" w:rsidRPr="004777A3">
        <w:rPr>
          <w:vertAlign w:val="subscript"/>
          <w:lang w:val="en-GB"/>
        </w:rPr>
        <w:t>2</w:t>
      </w:r>
      <w:r w:rsidR="00D01FB7" w:rsidRPr="004777A3">
        <w:rPr>
          <w:lang w:val="en-GB"/>
        </w:rPr>
        <w:t xml:space="preserve"> fold change </w:t>
      </w:r>
      <w:r w:rsidR="00BE2496">
        <w:rPr>
          <w:lang w:val="en-GB"/>
        </w:rPr>
        <w:t>(</w:t>
      </w:r>
      <w:proofErr w:type="spellStart"/>
      <w:r w:rsidR="00BE2496">
        <w:rPr>
          <w:lang w:val="en-GB"/>
        </w:rPr>
        <w:t>logFC</w:t>
      </w:r>
      <w:proofErr w:type="spellEnd"/>
      <w:r w:rsidR="00BE2496">
        <w:rPr>
          <w:lang w:val="en-GB"/>
        </w:rPr>
        <w:t xml:space="preserve">) </w:t>
      </w:r>
      <w:proofErr w:type="gramStart"/>
      <w:r w:rsidR="00D01FB7" w:rsidRPr="004777A3">
        <w:rPr>
          <w:lang w:val="en-GB"/>
        </w:rPr>
        <w:t>is provided</w:t>
      </w:r>
      <w:proofErr w:type="gramEnd"/>
      <w:r w:rsidR="00D01FB7" w:rsidRPr="004777A3">
        <w:rPr>
          <w:lang w:val="en-GB"/>
        </w:rPr>
        <w:t xml:space="preserve"> alongs</w:t>
      </w:r>
      <w:r>
        <w:rPr>
          <w:lang w:val="en-GB"/>
        </w:rPr>
        <w:t xml:space="preserve">ide its 95% confidence interval </w:t>
      </w:r>
      <w:r w:rsidR="00D01FB7" w:rsidRPr="004777A3">
        <w:rPr>
          <w:lang w:val="en-GB"/>
        </w:rPr>
        <w:t xml:space="preserve">for each of the ten metabolites with lowest p-value. </w:t>
      </w:r>
      <w:r w:rsidR="00A264E0">
        <w:rPr>
          <w:lang w:val="en-GB"/>
        </w:rPr>
        <w:t xml:space="preserve">A positive </w:t>
      </w:r>
      <w:proofErr w:type="spellStart"/>
      <w:r w:rsidR="00A264E0">
        <w:rPr>
          <w:lang w:val="en-GB"/>
        </w:rPr>
        <w:t>logFC</w:t>
      </w:r>
      <w:proofErr w:type="spellEnd"/>
      <w:r w:rsidR="00A264E0">
        <w:rPr>
          <w:lang w:val="en-GB"/>
        </w:rPr>
        <w:t xml:space="preserve"> indicates higher metabolite concentrations in pre-</w:t>
      </w:r>
      <w:proofErr w:type="spellStart"/>
      <w:r w:rsidR="00A264E0">
        <w:rPr>
          <w:lang w:val="en-GB"/>
        </w:rPr>
        <w:t>laminitic</w:t>
      </w:r>
      <w:proofErr w:type="spellEnd"/>
      <w:r w:rsidR="00A264E0">
        <w:rPr>
          <w:lang w:val="en-GB"/>
        </w:rPr>
        <w:t xml:space="preserve"> </w:t>
      </w:r>
      <w:r w:rsidR="00F37C2C">
        <w:rPr>
          <w:lang w:val="en-GB"/>
        </w:rPr>
        <w:t xml:space="preserve">or PPID </w:t>
      </w:r>
      <w:r w:rsidR="00A264E0">
        <w:rPr>
          <w:lang w:val="en-GB"/>
        </w:rPr>
        <w:t>ponies, or</w:t>
      </w:r>
      <w:r w:rsidR="00F37C2C">
        <w:rPr>
          <w:lang w:val="en-GB"/>
        </w:rPr>
        <w:t>,</w:t>
      </w:r>
      <w:r w:rsidR="00A264E0">
        <w:rPr>
          <w:lang w:val="en-GB"/>
        </w:rPr>
        <w:t xml:space="preserve"> for the feeding x group interaction</w:t>
      </w:r>
      <w:r w:rsidR="00D142C0">
        <w:rPr>
          <w:lang w:val="en-GB"/>
        </w:rPr>
        <w:t>, a stronger increase of metabolite concentrations in pre-</w:t>
      </w:r>
      <w:proofErr w:type="spellStart"/>
      <w:r w:rsidR="00D142C0">
        <w:rPr>
          <w:lang w:val="en-GB"/>
        </w:rPr>
        <w:t>laminitic</w:t>
      </w:r>
      <w:proofErr w:type="spellEnd"/>
      <w:r w:rsidR="00D142C0">
        <w:rPr>
          <w:lang w:val="en-GB"/>
        </w:rPr>
        <w:t xml:space="preserve"> ponies</w:t>
      </w:r>
      <w:r w:rsidR="00A264E0">
        <w:rPr>
          <w:lang w:val="en-GB"/>
        </w:rPr>
        <w:t xml:space="preserve">. </w:t>
      </w:r>
      <w:r w:rsidR="00D01FB7" w:rsidRPr="004777A3">
        <w:rPr>
          <w:lang w:val="en-GB"/>
        </w:rPr>
        <w:t>P-values corresponding to a moderated t-statistic are given in addition to the FDR-adjusted p-valu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1"/>
        <w:gridCol w:w="1752"/>
        <w:gridCol w:w="1545"/>
        <w:gridCol w:w="670"/>
        <w:gridCol w:w="630"/>
        <w:gridCol w:w="657"/>
        <w:gridCol w:w="626"/>
        <w:gridCol w:w="814"/>
        <w:gridCol w:w="917"/>
      </w:tblGrid>
      <w:tr w:rsidR="00FE4C26" w:rsidRPr="00347E1C" w:rsidTr="00A264E0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Metabolit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las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4C26" w:rsidRPr="00BE2496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HMDB ID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logFC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347E1C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CI</w:t>
            </w:r>
            <w:r w:rsidR="00347E1C"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.low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347E1C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CI.</w:t>
            </w:r>
            <w:r w:rsid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upp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t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BE249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 valu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BE249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dj.P</w:t>
            </w:r>
            <w:proofErr w:type="spellEnd"/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val</w:t>
            </w:r>
            <w:proofErr w:type="spellEnd"/>
          </w:p>
        </w:tc>
      </w:tr>
      <w:tr w:rsidR="00FE4C26" w:rsidRPr="00347E1C" w:rsidTr="00A264E0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Basal top 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C26" w:rsidRPr="00347E1C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221C7A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347E1C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lysoPC</w:t>
            </w:r>
            <w:proofErr w:type="spellEnd"/>
            <w:r w:rsidRPr="00347E1C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 a C18: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347E1C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HMDB00028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,48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0,58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2,37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,3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49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ysoPC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a C16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FE4C2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E4C2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03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5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48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,3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49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ysoPC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a C18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FE4C2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E4C2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03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4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5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4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,1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50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a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30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FE4C2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E4C2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12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2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1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4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3,0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50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ysoPC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a C18: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FE4C2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E4C2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038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1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32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0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8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50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FE4C2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E4C2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6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2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3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19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8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50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ysoPC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a C16: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FE4C2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E4C2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03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1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3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0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8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50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SM C18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sphing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FE4C2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E4C2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20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26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1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3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7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50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biogenic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biogenic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e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FE4C2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173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044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302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763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1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50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ysoPC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a C17: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FE4C2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FE4C2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210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14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22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05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5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1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201</w:t>
            </w:r>
          </w:p>
        </w:tc>
      </w:tr>
      <w:tr w:rsidR="00FE4C26" w:rsidRPr="00BE2496" w:rsidTr="00A264E0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Post-</w:t>
            </w:r>
            <w:proofErr w:type="spellStart"/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prandial</w:t>
            </w:r>
            <w:proofErr w:type="spellEnd"/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top</w:t>
            </w:r>
            <w:proofErr w:type="spellEnd"/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1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a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30: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79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8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45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5,9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0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a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40: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81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2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78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6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4,2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13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e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38: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34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0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6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5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4,0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15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e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30: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34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0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4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6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,7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24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a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42: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809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2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5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87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,6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24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e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30: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34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1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49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7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,6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24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e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30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33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1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3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88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,0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88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a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38: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81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9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6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3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3,0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88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SM C22: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sphing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3468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820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399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241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894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04</w:t>
            </w:r>
          </w:p>
        </w:tc>
      </w:tr>
      <w:tr w:rsidR="00FE4C26" w:rsidRPr="00BE2496" w:rsidTr="00A264E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a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38: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4C26" w:rsidRPr="00347E1C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826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86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49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23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79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BE2496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19</w:t>
            </w:r>
          </w:p>
        </w:tc>
      </w:tr>
      <w:tr w:rsidR="00FE4C26" w:rsidRPr="00BC6C3A" w:rsidTr="00A264E0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A264E0" w:rsidRDefault="00A264E0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A264E0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Feeding x Group interaction</w:t>
            </w:r>
            <w:r w:rsidR="00FE4C26" w:rsidRPr="00A264E0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top 1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C26" w:rsidRPr="00A264E0" w:rsidRDefault="00FE4C26" w:rsidP="00FE4C26">
            <w:pPr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A264E0" w:rsidRDefault="00FE4C26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A264E0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A264E0" w:rsidRDefault="00FE4C26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A264E0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A264E0" w:rsidRDefault="00FE4C26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A264E0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A264E0" w:rsidRDefault="00FE4C26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A264E0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A264E0" w:rsidRDefault="00FE4C26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A264E0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C26" w:rsidRPr="00A264E0" w:rsidRDefault="00FE4C26" w:rsidP="00FE4C26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A264E0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347E1C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PC</w:t>
            </w:r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a</w:t>
            </w:r>
            <w:proofErr w:type="spellEnd"/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C30</w:t>
            </w:r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:</w:t>
            </w: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79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1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3,1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0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4,0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15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Kynuren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biogenic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e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6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0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3,0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0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3,9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15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347E1C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PC</w:t>
            </w:r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e</w:t>
            </w:r>
            <w:proofErr w:type="spellEnd"/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C30</w:t>
            </w:r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:</w:t>
            </w: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33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7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7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8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,3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49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347E1C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PC</w:t>
            </w:r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a</w:t>
            </w:r>
            <w:proofErr w:type="spellEnd"/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C42</w:t>
            </w:r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:</w:t>
            </w: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809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79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7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8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,3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49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Kyn</w:t>
            </w:r>
            <w:proofErr w:type="spellEnd"/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T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6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7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58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3,0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78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6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7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5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9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01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Th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1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4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5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3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6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71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347E1C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ysoPC</w:t>
            </w:r>
            <w:proofErr w:type="spellEnd"/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</w:t>
            </w:r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C18</w:t>
            </w:r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:</w:t>
            </w: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28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3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4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3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5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71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367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428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305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574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1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71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347E1C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PC</w:t>
            </w:r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a</w:t>
            </w:r>
            <w:proofErr w:type="spellEnd"/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C30</w:t>
            </w:r>
            <w:r w:rsid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:</w:t>
            </w: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120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32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27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37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52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71</w:t>
            </w:r>
          </w:p>
        </w:tc>
      </w:tr>
      <w:tr w:rsidR="00EE3A0F" w:rsidRPr="00BE2496" w:rsidTr="00A264E0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Insulin top 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All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6,0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3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1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5,6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3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S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1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4,3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20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1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4,2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20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4,1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20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P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1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4,0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20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17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3,7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29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8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3,7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29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Ci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904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7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11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3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3,623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35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e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34: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341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,19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0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78</w:t>
            </w:r>
          </w:p>
        </w:tc>
      </w:tr>
      <w:tr w:rsidR="00EE3A0F" w:rsidRPr="00BE2496" w:rsidTr="00A264E0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PPID </w:t>
            </w:r>
            <w:proofErr w:type="spellStart"/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top</w:t>
            </w:r>
            <w:proofErr w:type="spellEnd"/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a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30: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79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1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05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1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4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68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a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34: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78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69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2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9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3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68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sphingolipi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sphing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79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5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8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2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68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Or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2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05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1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9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2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68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Sarcos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biogenic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e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2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07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06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2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68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e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36: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34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6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2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2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68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PC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e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C32: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34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7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1,4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2,1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68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lysoPC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a C18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ycerophospholip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103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1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0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68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sugar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122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86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1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373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043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5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68</w:t>
            </w:r>
          </w:p>
        </w:tc>
      </w:tr>
      <w:tr w:rsidR="00EE3A0F" w:rsidRPr="00BE2496" w:rsidTr="00A264E0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Gl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mino</w:t>
            </w:r>
            <w:proofErr w:type="spellEnd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acid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3A0F" w:rsidRPr="00347E1C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347E1C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HMDB000064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9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-0,00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,39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,03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05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A0F" w:rsidRPr="00BE2496" w:rsidRDefault="00EE3A0F" w:rsidP="00EE3A0F">
            <w:pPr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 w:rsidRPr="00BE2496"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,668</w:t>
            </w:r>
          </w:p>
        </w:tc>
      </w:tr>
    </w:tbl>
    <w:p w:rsidR="00D01FB7" w:rsidRPr="004777A3" w:rsidRDefault="00D01FB7" w:rsidP="00BC6C3A">
      <w:pPr>
        <w:rPr>
          <w:lang w:val="en-GB"/>
        </w:rPr>
      </w:pPr>
      <w:bookmarkStart w:id="0" w:name="_GoBack"/>
      <w:bookmarkEnd w:id="0"/>
    </w:p>
    <w:sectPr w:rsidR="00D01FB7" w:rsidRPr="004777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582"/>
    <w:rsid w:val="00110582"/>
    <w:rsid w:val="00164B5B"/>
    <w:rsid w:val="001E1734"/>
    <w:rsid w:val="00221C7A"/>
    <w:rsid w:val="00347E1C"/>
    <w:rsid w:val="003A1C95"/>
    <w:rsid w:val="003C3960"/>
    <w:rsid w:val="00442244"/>
    <w:rsid w:val="004777A3"/>
    <w:rsid w:val="004B58AC"/>
    <w:rsid w:val="005C7447"/>
    <w:rsid w:val="00812E49"/>
    <w:rsid w:val="008767E4"/>
    <w:rsid w:val="008A33CA"/>
    <w:rsid w:val="00A264E0"/>
    <w:rsid w:val="00B00B24"/>
    <w:rsid w:val="00BC6C3A"/>
    <w:rsid w:val="00BE2496"/>
    <w:rsid w:val="00C5134B"/>
    <w:rsid w:val="00CC06A3"/>
    <w:rsid w:val="00D01FB7"/>
    <w:rsid w:val="00D142C0"/>
    <w:rsid w:val="00EE3A0F"/>
    <w:rsid w:val="00F37C2C"/>
    <w:rsid w:val="00FE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02F87"/>
  <w15:chartTrackingRefBased/>
  <w15:docId w15:val="{51FD2AAA-9D2D-454B-9C08-96569338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1C7A"/>
    <w:pPr>
      <w:spacing w:after="0" w:line="240" w:lineRule="auto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Item heading"/>
    <w:basedOn w:val="Standard"/>
    <w:uiPriority w:val="1"/>
    <w:qFormat/>
    <w:rsid w:val="00BE2496"/>
    <w:pPr>
      <w:spacing w:after="1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6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rocque, Julien</dc:creator>
  <cp:keywords/>
  <dc:description/>
  <cp:lastModifiedBy>Delarocque, Julien</cp:lastModifiedBy>
  <cp:revision>4</cp:revision>
  <dcterms:created xsi:type="dcterms:W3CDTF">2020-07-26T15:33:00Z</dcterms:created>
  <dcterms:modified xsi:type="dcterms:W3CDTF">2020-09-06T15:25:00Z</dcterms:modified>
</cp:coreProperties>
</file>